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3924F" w14:textId="2B8FBE64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t>Table S1</w:t>
      </w:r>
      <w:r w:rsidR="00CE2507">
        <w:rPr>
          <w:b/>
          <w:sz w:val="24"/>
          <w:szCs w:val="24"/>
        </w:rPr>
        <w:t>1</w:t>
      </w:r>
      <w:r w:rsid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C. japonicus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4F9FBCF3" w14:textId="77777777" w:rsidTr="00362DD5">
        <w:trPr>
          <w:trHeight w:val="270"/>
          <w:jc w:val="center"/>
        </w:trPr>
        <w:tc>
          <w:tcPr>
            <w:tcW w:w="4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450D48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BF6851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B5C2D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383A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A26AC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8C33D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52AC5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4D545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4DA324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1C7918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026C9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13BF5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2743FB8D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E20A26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50301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0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F4AC7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47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2DDEDA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6F34F3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7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F332DF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55</w:t>
            </w: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976A0D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70613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4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F17BDF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3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CDF675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18BB6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7F042E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6</w:t>
            </w:r>
          </w:p>
        </w:tc>
      </w:tr>
      <w:tr w:rsidR="00362DD5" w:rsidRPr="00761B38" w14:paraId="4CFF65B7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16235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55C5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829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D45BA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CD5E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B1203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6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E95E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39C5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5FEEA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547BB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1A70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68011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4</w:t>
            </w:r>
          </w:p>
        </w:tc>
      </w:tr>
      <w:tr w:rsidR="00362DD5" w:rsidRPr="00761B38" w14:paraId="70266886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EDEF7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0804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8FD7D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.2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571A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AB4AC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610E7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3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73E4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1518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60519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26858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DDD2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EB04D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6</w:t>
            </w:r>
          </w:p>
        </w:tc>
      </w:tr>
      <w:tr w:rsidR="00362DD5" w:rsidRPr="00761B38" w14:paraId="0BDC459E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84DF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7F376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7D0E3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97E6E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81A3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6B3E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5105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510E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A66D1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3D9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6554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210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362DD5" w:rsidRPr="00761B38" w14:paraId="1072B3A7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77E1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5CFA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14C1E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60860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0287B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1D7B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1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0980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8BBF4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34C1B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9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F87DC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FDC4D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415B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9</w:t>
            </w:r>
          </w:p>
        </w:tc>
      </w:tr>
      <w:tr w:rsidR="00362DD5" w:rsidRPr="00761B38" w14:paraId="7F3E7ACC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62C5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4AB21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9F292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A55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BE09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8A24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A57E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F068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EC947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081D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665E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49A4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6</w:t>
            </w:r>
          </w:p>
        </w:tc>
      </w:tr>
      <w:tr w:rsidR="00362DD5" w:rsidRPr="00761B38" w14:paraId="28F4D08D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F9E6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FABF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A122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C539C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459DA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BD98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8DBDD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B867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5DD8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35F7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51FFD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D095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6</w:t>
            </w:r>
          </w:p>
        </w:tc>
      </w:tr>
      <w:tr w:rsidR="00362DD5" w:rsidRPr="00761B38" w14:paraId="59756B8B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F17D5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62AE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BFDA7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2C1DC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80523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DF9E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E140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75E8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70747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3190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80E4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C23B9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362DD5" w:rsidRPr="00761B38" w14:paraId="0F40FC4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ABA33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A148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59CB7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9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DFA9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75F3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1146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C2E2B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818D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8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0B547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B4A27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CA6B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79C3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6</w:t>
            </w:r>
          </w:p>
        </w:tc>
      </w:tr>
      <w:tr w:rsidR="00362DD5" w:rsidRPr="00761B38" w14:paraId="28E16DFD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19DC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2CC54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9950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B1DC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7239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2676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AFEC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0C13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5947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216E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9187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1A029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</w:tr>
      <w:tr w:rsidR="00362DD5" w:rsidRPr="00761B38" w14:paraId="2AD5AD5D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4539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B4609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EA79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5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40BB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5EC3C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8A844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01C5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F6355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6893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4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E255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044A6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A688A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</w:tr>
      <w:tr w:rsidR="00362DD5" w:rsidRPr="00761B38" w14:paraId="67C99015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6886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0935C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60E7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8D2D8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17558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37ECB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80DA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499A4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AFDB6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81AB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96A15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B848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7</w:t>
            </w:r>
          </w:p>
        </w:tc>
      </w:tr>
      <w:tr w:rsidR="00362DD5" w:rsidRPr="00761B38" w14:paraId="0FC33DCE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A9511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99BD6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04A3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9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086D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59F9C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072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4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C70A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B14C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8A45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994CE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2797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E441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4</w:t>
            </w:r>
          </w:p>
        </w:tc>
      </w:tr>
      <w:tr w:rsidR="00362DD5" w:rsidRPr="00761B38" w14:paraId="0D42C972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26CD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AA1E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549C0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F1D5B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A090E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44D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6FC8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7CE39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335B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42EEE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D3911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713D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</w:tr>
      <w:tr w:rsidR="00362DD5" w:rsidRPr="00761B38" w14:paraId="5DAA28C5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36E5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11CC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E43E5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4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38612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F2FA7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7E97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3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87945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51E0C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2A48E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3CA3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51E7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1E0B7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5</w:t>
            </w:r>
          </w:p>
        </w:tc>
      </w:tr>
      <w:tr w:rsidR="00362DD5" w:rsidRPr="00761B38" w14:paraId="6C72A345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3EB004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976A7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805593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3D03F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FCD61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513553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4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1B954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DF2837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AAF1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02C1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CBA230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BDEC6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4</w:t>
            </w:r>
          </w:p>
        </w:tc>
      </w:tr>
    </w:tbl>
    <w:p w14:paraId="73AC1DF6" w14:textId="2D0666B9" w:rsidR="00255DE1" w:rsidRDefault="00255DE1" w:rsidP="00362DD5">
      <w:pPr>
        <w:pStyle w:val="a8"/>
        <w:rPr>
          <w:b/>
        </w:rPr>
      </w:pPr>
    </w:p>
    <w:p w14:paraId="699F8086" w14:textId="77777777" w:rsidR="00255DE1" w:rsidRDefault="00255DE1" w:rsidP="00362DD5">
      <w:pPr>
        <w:pStyle w:val="a8"/>
        <w:rPr>
          <w:b/>
        </w:rPr>
      </w:pPr>
    </w:p>
    <w:p w14:paraId="7289DB16" w14:textId="2B0AAFD0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2</w:t>
      </w:r>
      <w:r w:rsid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F. longicornis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54911F8B" w14:textId="77777777" w:rsidTr="00362DD5">
        <w:trPr>
          <w:trHeight w:val="270"/>
          <w:jc w:val="center"/>
        </w:trPr>
        <w:tc>
          <w:tcPr>
            <w:tcW w:w="4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DA6BCB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0A1F3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00637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99111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D4DB91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9C20F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4CC31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89A598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69FC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11A76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F5080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E65DB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7B556324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E73FC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2B32E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2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0266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4</w:t>
            </w:r>
          </w:p>
        </w:tc>
        <w:tc>
          <w:tcPr>
            <w:tcW w:w="47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A2DC1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855CF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F19436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21</w:t>
            </w: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73B91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33B2FC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6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0A48C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3B9A3E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3D2C23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770BE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5</w:t>
            </w:r>
          </w:p>
        </w:tc>
      </w:tr>
      <w:tr w:rsidR="00362DD5" w:rsidRPr="00761B38" w14:paraId="2EE4BDDC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C948A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F4E9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B9A9E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6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B89D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8983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681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9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4F8F9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450DD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2FE2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2307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F5F1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3A4E9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5</w:t>
            </w:r>
          </w:p>
        </w:tc>
      </w:tr>
      <w:tr w:rsidR="00362DD5" w:rsidRPr="00761B38" w14:paraId="6FA03326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468B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419B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4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FE375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91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9D78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263C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FDD3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97901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7EA1EF" w14:textId="3958F42D" w:rsidR="00362DD5" w:rsidRPr="00761B38" w:rsidRDefault="00CE592A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172BDC" w14:textId="164E0B2D" w:rsidR="00362DD5" w:rsidRPr="00761B38" w:rsidRDefault="00CE592A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FA6F3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885D3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6D5D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7</w:t>
            </w:r>
          </w:p>
        </w:tc>
      </w:tr>
      <w:tr w:rsidR="00362DD5" w:rsidRPr="00761B38" w14:paraId="71633D83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D7282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2C10A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8777D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0E1E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BB679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8264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63B3D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F8401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BF70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3F1C3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29D7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2ADCB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3</w:t>
            </w:r>
          </w:p>
        </w:tc>
      </w:tr>
      <w:tr w:rsidR="00362DD5" w:rsidRPr="00761B38" w14:paraId="4CA2A022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3BB8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1C7F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4CC4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09219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59E6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FD33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A1CCE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3D715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31C0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0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AF89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4D5C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E40B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6</w:t>
            </w:r>
          </w:p>
        </w:tc>
      </w:tr>
      <w:tr w:rsidR="00362DD5" w:rsidRPr="00761B38" w14:paraId="229A3EF1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E626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6850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D358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F2B6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4162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7E247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4A1D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4C7FC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CE30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2AAEC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7EE7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8F541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362DD5" w:rsidRPr="00761B38" w14:paraId="6D5AF0FA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6D60C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2628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E8D22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D321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A98A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2EA45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6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62CC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3949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D819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58D0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52D48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AF479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3</w:t>
            </w:r>
          </w:p>
        </w:tc>
      </w:tr>
      <w:tr w:rsidR="00362DD5" w:rsidRPr="00761B38" w14:paraId="4720DAAE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DBA7B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BD41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8DD79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9500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42A6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0A57B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D3F94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0FAF1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BC5D4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52F31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4476B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8B67F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1</w:t>
            </w:r>
          </w:p>
        </w:tc>
      </w:tr>
      <w:tr w:rsidR="00362DD5" w:rsidRPr="00761B38" w14:paraId="4EAC2EB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721E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09E84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2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21A1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4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4ACD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DBF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673F7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03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FAFF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35B0B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CA80D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12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BD1F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6108B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981D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2</w:t>
            </w:r>
          </w:p>
        </w:tc>
      </w:tr>
      <w:tr w:rsidR="00362DD5" w:rsidRPr="00761B38" w14:paraId="4FEC407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87F9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8D65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76FC4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6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B7FE1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9A96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99DBC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1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9105B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94D53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C5288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B092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F86D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88533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</w:t>
            </w:r>
          </w:p>
        </w:tc>
      </w:tr>
      <w:tr w:rsidR="00362DD5" w:rsidRPr="00761B38" w14:paraId="0FB3631A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70E7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5B9E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EDE5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82EC6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B40A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F27E5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E6E0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4CB2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6FB2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6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2D0F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534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AF71F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8</w:t>
            </w:r>
          </w:p>
        </w:tc>
      </w:tr>
      <w:tr w:rsidR="00362DD5" w:rsidRPr="00761B38" w14:paraId="542536E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D9E8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E7A9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5271E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E9629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79393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94C97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010BC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2DCAA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C5329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4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32288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4A08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3FA1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3</w:t>
            </w:r>
          </w:p>
        </w:tc>
      </w:tr>
      <w:tr w:rsidR="00362DD5" w:rsidRPr="00761B38" w14:paraId="783C9116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B7001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8AA46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D2ED6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4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EA28E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31529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39FE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1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E1EBB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1CC92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5D0E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7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079B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F847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D046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6</w:t>
            </w:r>
          </w:p>
        </w:tc>
      </w:tr>
      <w:tr w:rsidR="00362DD5" w:rsidRPr="00761B38" w14:paraId="08391A91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96E74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33C3B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E9434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C649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EFCD5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A4E9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A4993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969BE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E723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3DCC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D9DD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21C2B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362DD5" w:rsidRPr="00761B38" w14:paraId="4724F7E7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BCE5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CA800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9DC62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C8E3C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D6EF9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B1FA0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9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D0A7C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C1EF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17DD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9CA3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46AC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4CD2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7</w:t>
            </w:r>
          </w:p>
        </w:tc>
      </w:tr>
      <w:tr w:rsidR="00362DD5" w:rsidRPr="00761B38" w14:paraId="5DD6C3C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04725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46AC5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F29C3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7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02CF4A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7B1D10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ADD6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0FE8C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8630C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AE3EA2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49B08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9A50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D1EB37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</w:t>
            </w:r>
          </w:p>
        </w:tc>
      </w:tr>
    </w:tbl>
    <w:p w14:paraId="3ADF9D32" w14:textId="77777777" w:rsidR="00362DD5" w:rsidRDefault="00362DD5" w:rsidP="00F805E0">
      <w:pPr>
        <w:pStyle w:val="a8"/>
        <w:jc w:val="both"/>
        <w:rPr>
          <w:b/>
        </w:rPr>
      </w:pPr>
    </w:p>
    <w:p w14:paraId="0824D1D9" w14:textId="3F15DFA1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lastRenderedPageBreak/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3</w:t>
      </w:r>
      <w:r w:rsid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Z. curvispinus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608"/>
        <w:gridCol w:w="220"/>
        <w:gridCol w:w="633"/>
        <w:gridCol w:w="760"/>
        <w:gridCol w:w="609"/>
        <w:gridCol w:w="633"/>
        <w:gridCol w:w="768"/>
        <w:gridCol w:w="609"/>
        <w:gridCol w:w="633"/>
        <w:gridCol w:w="800"/>
        <w:gridCol w:w="609"/>
        <w:gridCol w:w="633"/>
      </w:tblGrid>
      <w:tr w:rsidR="00F805E0" w:rsidRPr="00761B38" w14:paraId="406406DF" w14:textId="77777777" w:rsidTr="00F805E0">
        <w:trPr>
          <w:trHeight w:val="270"/>
          <w:jc w:val="center"/>
        </w:trPr>
        <w:tc>
          <w:tcPr>
            <w:tcW w:w="4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7931F9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230A33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132" w:type="pct"/>
            <w:tcBorders>
              <w:bottom w:val="single" w:sz="8" w:space="0" w:color="auto"/>
            </w:tcBorders>
          </w:tcPr>
          <w:p w14:paraId="16DC7A8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EF1BB37" w14:textId="3BD5DF18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5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AA7DEB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5189D2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8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C51A64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6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363D13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75E47B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8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6F2AA7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682C01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11128C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8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A5600A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F805E0" w:rsidRPr="00761B38" w14:paraId="54D33CCE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8686AA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36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8D194F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4</w:t>
            </w:r>
          </w:p>
        </w:tc>
        <w:tc>
          <w:tcPr>
            <w:tcW w:w="132" w:type="pct"/>
            <w:tcBorders>
              <w:top w:val="single" w:sz="8" w:space="0" w:color="auto"/>
              <w:bottom w:val="nil"/>
            </w:tcBorders>
          </w:tcPr>
          <w:p w14:paraId="7A8FB9E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B4C95F4" w14:textId="23547816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</w:t>
            </w:r>
          </w:p>
        </w:tc>
        <w:tc>
          <w:tcPr>
            <w:tcW w:w="458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421A3C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994157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38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107E40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6</w:t>
            </w:r>
          </w:p>
        </w:tc>
        <w:tc>
          <w:tcPr>
            <w:tcW w:w="46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6C38EB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7463EA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5</w:t>
            </w:r>
          </w:p>
        </w:tc>
        <w:tc>
          <w:tcPr>
            <w:tcW w:w="38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CDF231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482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751056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36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A497CD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38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047FD7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4</w:t>
            </w:r>
          </w:p>
        </w:tc>
      </w:tr>
      <w:tr w:rsidR="00F805E0" w:rsidRPr="00761B38" w14:paraId="0B6A120D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D099B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A66E2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147457F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DDACFB" w14:textId="76DCECC6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4203F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9EA1A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AB45E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A4788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B141F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3D6A6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2846B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2E9F8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AA898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6</w:t>
            </w:r>
          </w:p>
        </w:tc>
      </w:tr>
      <w:tr w:rsidR="00F805E0" w:rsidRPr="00761B38" w14:paraId="65C662C9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433DA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A24EE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4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2612F10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BA8062" w14:textId="4E5ECE08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.01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DC28D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176F8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3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1EB3C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77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E3F7C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A4FA9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2D309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AD04B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9BAD3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51CA3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</w:t>
            </w:r>
          </w:p>
        </w:tc>
      </w:tr>
      <w:tr w:rsidR="00F805E0" w:rsidRPr="00761B38" w14:paraId="4A6ED10E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C8A09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C4DBE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5A1998F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35F999" w14:textId="3FB6925C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9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B54F0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A4ACE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8A2E6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23E5E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370A9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9DDD2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3A180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B7BB5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9B2F3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</w:t>
            </w:r>
          </w:p>
        </w:tc>
      </w:tr>
      <w:tr w:rsidR="00F805E0" w:rsidRPr="00761B38" w14:paraId="4E9A1271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6E6E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E4ACB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605AF51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C3CEC9" w14:textId="230DB810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E0E61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E7B78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779DB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16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EA44C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5C80B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C20BA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6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46AB9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326FB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F3A1F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5</w:t>
            </w:r>
          </w:p>
        </w:tc>
      </w:tr>
      <w:tr w:rsidR="00F805E0" w:rsidRPr="00761B38" w14:paraId="4A741F2F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C2675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03833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119CBA6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CCE20A" w14:textId="1C7A0EF6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08816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59629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277B8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BB4AA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2CBE1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8654A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693BC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27A10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5971E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7</w:t>
            </w:r>
          </w:p>
        </w:tc>
      </w:tr>
      <w:tr w:rsidR="00F805E0" w:rsidRPr="00761B38" w14:paraId="1F831A73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DD391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E3501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71F2F9E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835E91" w14:textId="44A7BC63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CF919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11B23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EF9A3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19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FBF18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6E38D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88485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4BBAC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48115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CF372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2</w:t>
            </w:r>
          </w:p>
        </w:tc>
      </w:tr>
      <w:tr w:rsidR="00F805E0" w:rsidRPr="00761B38" w14:paraId="5E087F95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9A745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6ECB4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5155006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A6007" w14:textId="116B02BE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1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2CD9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5562D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E5F5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6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5BD5F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2CEE6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3A92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3E44E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E5D05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76A0E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F805E0" w:rsidRPr="00761B38" w14:paraId="0307A5BB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36F0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96B7E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0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6455258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1A15C0" w14:textId="44FE216D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7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C131C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9E8C2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72D81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7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D86E6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1037E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7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3DFC5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9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0584B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C1DF3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9C80D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9</w:t>
            </w:r>
          </w:p>
        </w:tc>
      </w:tr>
      <w:tr w:rsidR="00F805E0" w:rsidRPr="00761B38" w14:paraId="5293AD59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6DA07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B1010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34C512D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80F1DC" w14:textId="318E2242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3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CB64F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EDC5C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C93FE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A56E3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82F48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EB94C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B7061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72310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CF664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9</w:t>
            </w:r>
          </w:p>
        </w:tc>
      </w:tr>
      <w:tr w:rsidR="00F805E0" w:rsidRPr="00761B38" w14:paraId="4AF99A49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6E1D6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6ACBB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01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32F1403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16EAE7" w14:textId="0771C723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8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3E603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FDA53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B9537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9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C4573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53E34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42068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00978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C1B18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C4EE6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5</w:t>
            </w:r>
          </w:p>
        </w:tc>
      </w:tr>
      <w:tr w:rsidR="00F805E0" w:rsidRPr="00761B38" w14:paraId="328B8F02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A0D25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B1213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46FA50F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538F13" w14:textId="6C384D4C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2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A494C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D98E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1079C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1C1A7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30EF6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5DDD0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F5F4E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C0BF5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7A729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4</w:t>
            </w:r>
          </w:p>
        </w:tc>
      </w:tr>
      <w:tr w:rsidR="00F805E0" w:rsidRPr="00761B38" w14:paraId="3466E576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FA0C6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B9B81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26AA8156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D8DFF6" w14:textId="0C013DBF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5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14DFB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D8742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EC1CB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163C3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1122E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751412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8FBEB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93896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0C27F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1</w:t>
            </w:r>
          </w:p>
        </w:tc>
      </w:tr>
      <w:tr w:rsidR="00F805E0" w:rsidRPr="00761B38" w14:paraId="5E337127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7D9D8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11570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3C19286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457619" w14:textId="76307583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D077F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974B98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3BF2A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7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D8512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AD006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F5701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937A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39261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75FB3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</w:t>
            </w:r>
          </w:p>
        </w:tc>
      </w:tr>
      <w:tr w:rsidR="00F805E0" w:rsidRPr="00761B38" w14:paraId="4335EE39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88CEE4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36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75E5F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4F5C82CD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04B06A" w14:textId="2C302DDF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6</w:t>
            </w:r>
          </w:p>
        </w:tc>
        <w:tc>
          <w:tcPr>
            <w:tcW w:w="4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F0B17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D41B3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24B45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3</w:t>
            </w:r>
          </w:p>
        </w:tc>
        <w:tc>
          <w:tcPr>
            <w:tcW w:w="46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266F21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82077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64A50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5</w:t>
            </w:r>
          </w:p>
        </w:tc>
        <w:tc>
          <w:tcPr>
            <w:tcW w:w="48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1C3770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36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87B68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3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732A99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3</w:t>
            </w:r>
          </w:p>
        </w:tc>
      </w:tr>
      <w:tr w:rsidR="00F805E0" w:rsidRPr="00761B38" w14:paraId="03C800FB" w14:textId="77777777" w:rsidTr="00F805E0">
        <w:trPr>
          <w:trHeight w:val="270"/>
          <w:jc w:val="center"/>
        </w:trPr>
        <w:tc>
          <w:tcPr>
            <w:tcW w:w="4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700D4DB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F2885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132" w:type="pct"/>
            <w:tcBorders>
              <w:top w:val="nil"/>
              <w:bottom w:val="single" w:sz="12" w:space="0" w:color="auto"/>
            </w:tcBorders>
          </w:tcPr>
          <w:p w14:paraId="0C711C8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466111C" w14:textId="2B12D48E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58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AAB10E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B51EF3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713BB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3</w:t>
            </w:r>
          </w:p>
        </w:tc>
        <w:tc>
          <w:tcPr>
            <w:tcW w:w="46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0D1455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D1B87A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9EF19F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4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5A8174E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C931487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876F5C" w14:textId="77777777" w:rsidR="00F805E0" w:rsidRPr="00761B38" w:rsidRDefault="00F805E0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6</w:t>
            </w:r>
          </w:p>
        </w:tc>
      </w:tr>
    </w:tbl>
    <w:p w14:paraId="1E927149" w14:textId="77777777" w:rsidR="00255DE1" w:rsidRDefault="00255DE1" w:rsidP="00362DD5">
      <w:pPr>
        <w:pStyle w:val="a8"/>
        <w:rPr>
          <w:b/>
        </w:rPr>
      </w:pPr>
    </w:p>
    <w:p w14:paraId="636E4C48" w14:textId="77777777" w:rsidR="00255DE1" w:rsidRDefault="00255DE1" w:rsidP="00362DD5">
      <w:pPr>
        <w:pStyle w:val="a8"/>
        <w:rPr>
          <w:b/>
        </w:rPr>
      </w:pPr>
    </w:p>
    <w:p w14:paraId="53528345" w14:textId="03735131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4</w:t>
      </w:r>
      <w:r w:rsid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L. prominenoculus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3D5003E9" w14:textId="77777777" w:rsidTr="00F13CA4">
        <w:trPr>
          <w:trHeight w:val="270"/>
          <w:jc w:val="center"/>
        </w:trPr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F82BF4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5F14F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590389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8D85B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F4CDB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28A2C5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9D35C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C922C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EAF88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F1336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F1D49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18744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7528DDC7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1B2E20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69515E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49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07735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85CEF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06D83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2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449AB1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47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936817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B120E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7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EC3DF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1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B50F4A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BC678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81B94D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3</w:t>
            </w:r>
          </w:p>
        </w:tc>
      </w:tr>
      <w:tr w:rsidR="00362DD5" w:rsidRPr="00761B38" w14:paraId="5ABEE2F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D122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353C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51998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7AD4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47C45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433C0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63BCC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4CFF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F36F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FB085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7C238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6D0E0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</w:tr>
      <w:tr w:rsidR="00362DD5" w:rsidRPr="00761B38" w14:paraId="7849DD24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1573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EA72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36FFE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.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04EA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AEEF2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1909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1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95044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D19D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0B6E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C4F1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835F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01273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3</w:t>
            </w:r>
          </w:p>
        </w:tc>
      </w:tr>
      <w:tr w:rsidR="00362DD5" w:rsidRPr="00761B38" w14:paraId="3B30781A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B593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E6C0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68566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C824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25B19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1A74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FAD8A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5572C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2111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A5D02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2FF88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5E5D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8</w:t>
            </w:r>
          </w:p>
        </w:tc>
      </w:tr>
      <w:tr w:rsidR="00362DD5" w:rsidRPr="00761B38" w14:paraId="50460954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7C439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395F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0630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9092B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58AE4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21A3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7E75C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78450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FC13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8BA54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5119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3C88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5</w:t>
            </w:r>
          </w:p>
        </w:tc>
      </w:tr>
      <w:tr w:rsidR="00362DD5" w:rsidRPr="00761B38" w14:paraId="68188FB9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E0B2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1BBB6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F1ED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23157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FAF6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D92E5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D4A77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2A29F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99EF7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8525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F9244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1B0C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362DD5" w:rsidRPr="00761B38" w14:paraId="0661FD3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4E919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33F81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C25B7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3B791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A021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30DD7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AC4A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C586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D71D9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966F8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42B50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271BC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35</w:t>
            </w:r>
          </w:p>
        </w:tc>
      </w:tr>
      <w:tr w:rsidR="00362DD5" w:rsidRPr="00761B38" w14:paraId="38A9103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3BB88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2266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CD135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6BDB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E00A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110A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DC3F1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C78B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60FD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F35CD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3E95F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0CEB3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362DD5" w:rsidRPr="00761B38" w14:paraId="02F9C36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E0AF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ACCC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3BA4E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33214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9104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5AFD1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ABDF5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A3651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6B146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F996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2177B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FB911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8</w:t>
            </w:r>
          </w:p>
        </w:tc>
      </w:tr>
      <w:tr w:rsidR="00362DD5" w:rsidRPr="00761B38" w14:paraId="3D78AE8E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C9E1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E421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EB4E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24BD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65B5E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003D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4633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43B01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C65E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1ADA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4C89F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567F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6</w:t>
            </w:r>
          </w:p>
        </w:tc>
      </w:tr>
      <w:tr w:rsidR="00362DD5" w:rsidRPr="00761B38" w14:paraId="0F0F0AB1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CD46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133FA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7CC5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A8FAB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A690E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129D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23BE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5CA6C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77F3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D64C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4F1B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CD324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3</w:t>
            </w:r>
          </w:p>
        </w:tc>
      </w:tr>
      <w:tr w:rsidR="00362DD5" w:rsidRPr="00761B38" w14:paraId="476352DD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19D8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95988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093DD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9585C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39A0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C753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D1F38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78B73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19C1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1883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8731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8FD1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362DD5" w:rsidRPr="00761B38" w14:paraId="1F2BC1D4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6ECE9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F741D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541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DC07E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27523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8A4E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024AB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FA05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AF45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16629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D19B9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49D98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9</w:t>
            </w:r>
          </w:p>
        </w:tc>
      </w:tr>
      <w:tr w:rsidR="00362DD5" w:rsidRPr="00761B38" w14:paraId="386357E0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B7A00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8422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2145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72A3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F815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2CC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48827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C274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F119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5AF5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77815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AA82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2</w:t>
            </w:r>
          </w:p>
        </w:tc>
      </w:tr>
      <w:tr w:rsidR="00362DD5" w:rsidRPr="00761B38" w14:paraId="6AF110E1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2EF4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791B6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1CE63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B8440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1703B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F6FD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6890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6A96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17599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D577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602F4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01D2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9</w:t>
            </w:r>
          </w:p>
        </w:tc>
      </w:tr>
      <w:tr w:rsidR="00362DD5" w:rsidRPr="00761B38" w14:paraId="14ED0E60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D217D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DF2C1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AB4AD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A6213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F8BA0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A91AB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73CF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E9A92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90BBA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F5FF9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55B673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E92E8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</w:t>
            </w:r>
          </w:p>
        </w:tc>
      </w:tr>
    </w:tbl>
    <w:p w14:paraId="380524CC" w14:textId="3247CE3E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lastRenderedPageBreak/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5</w:t>
      </w:r>
      <w:r w:rsidR="00F805E0" w:rsidRP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E. oculatus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608B4BFC" w14:textId="77777777" w:rsidTr="00362DD5">
        <w:trPr>
          <w:trHeight w:val="270"/>
          <w:jc w:val="center"/>
        </w:trPr>
        <w:tc>
          <w:tcPr>
            <w:tcW w:w="4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86171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D5CD72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DB610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C94FD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ACB37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10CFD7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649A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07858D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3F627C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5618D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37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A730AC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391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A70B2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51BE2664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AEEF2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BCB2E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6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CB5A1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9</w:t>
            </w:r>
          </w:p>
        </w:tc>
        <w:tc>
          <w:tcPr>
            <w:tcW w:w="47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F10BC5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016098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6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8787B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34</w:t>
            </w:r>
          </w:p>
        </w:tc>
        <w:tc>
          <w:tcPr>
            <w:tcW w:w="4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127AAB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9CCBFD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7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EE960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49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A28A2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376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40181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391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8C391D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3</w:t>
            </w:r>
          </w:p>
        </w:tc>
      </w:tr>
      <w:tr w:rsidR="00362DD5" w:rsidRPr="00761B38" w14:paraId="44619071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D3A2E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1CF9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9C29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F0B4F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5C63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74DA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EFF2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3A4F4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FFB75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28B9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70A92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16665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362DD5" w:rsidRPr="00761B38" w14:paraId="69332002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EF21A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EB055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39D1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.86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1A5FA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D434E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FE546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1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F93F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1528C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CA4C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E224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909A2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7651F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6</w:t>
            </w:r>
          </w:p>
        </w:tc>
      </w:tr>
      <w:tr w:rsidR="00362DD5" w:rsidRPr="00761B38" w14:paraId="1E64740B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5FDE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DAF1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73CD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9714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F2C3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3E78A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A716F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284D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2997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9E3E3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C5844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701F1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362DD5" w:rsidRPr="00761B38" w14:paraId="145D17D7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C48B9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2AC45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BA295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5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D01D1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F896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01C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4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0FB6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C9CCE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C59E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5F129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58B5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431A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3</w:t>
            </w:r>
          </w:p>
        </w:tc>
      </w:tr>
      <w:tr w:rsidR="00362DD5" w:rsidRPr="00761B38" w14:paraId="058550CB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685D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D54C5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DF218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15925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9C78F6" w14:textId="77777777" w:rsidR="00362DD5" w:rsidRPr="00761B38" w:rsidRDefault="00362DD5" w:rsidP="00F13CA4">
            <w:pPr>
              <w:spacing w:line="240" w:lineRule="auto"/>
              <w:rPr>
                <w:sz w:val="21"/>
                <w:szCs w:val="21"/>
              </w:rPr>
            </w:pPr>
            <w:r w:rsidRPr="00761B38">
              <w:rPr>
                <w:sz w:val="21"/>
                <w:szCs w:val="21"/>
              </w:rPr>
              <w:t>1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D94F48" w14:textId="77777777" w:rsidR="00362DD5" w:rsidRPr="00761B38" w:rsidRDefault="00362DD5" w:rsidP="00F13CA4">
            <w:pPr>
              <w:spacing w:line="240" w:lineRule="auto"/>
              <w:rPr>
                <w:sz w:val="21"/>
                <w:szCs w:val="21"/>
              </w:rPr>
            </w:pPr>
            <w:r w:rsidRPr="00761B38">
              <w:rPr>
                <w:sz w:val="21"/>
                <w:szCs w:val="21"/>
              </w:rPr>
              <w:t>0.58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C3636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CA70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57C7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9E283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7A95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B825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8</w:t>
            </w:r>
          </w:p>
        </w:tc>
      </w:tr>
      <w:tr w:rsidR="00362DD5" w:rsidRPr="00761B38" w14:paraId="28EC9FD9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7922A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32851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2937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560DA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5675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DCA0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5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08BAB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F092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4011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E9E30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B69E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DE94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3</w:t>
            </w:r>
          </w:p>
        </w:tc>
      </w:tr>
      <w:tr w:rsidR="00362DD5" w:rsidRPr="00761B38" w14:paraId="7694FAD8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BD19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77040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E267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A93C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8840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26630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2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B0C04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CD56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76D6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1D0A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3B62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456D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7</w:t>
            </w:r>
          </w:p>
        </w:tc>
      </w:tr>
      <w:tr w:rsidR="00362DD5" w:rsidRPr="00761B38" w14:paraId="7E0379DE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6833D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98C2C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75FF3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CC21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28E4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DF25A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B552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285E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BBE10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B4AA9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00AB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D0C4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3</w:t>
            </w:r>
          </w:p>
        </w:tc>
      </w:tr>
      <w:tr w:rsidR="00362DD5" w:rsidRPr="00761B38" w14:paraId="3DB5E3FB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67335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291D1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4EEE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226B3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780E9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D3DE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1D81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E6DF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FDFE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0D66B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29FD7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EE155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</w:tr>
      <w:tr w:rsidR="00362DD5" w:rsidRPr="00761B38" w14:paraId="18571768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F7D65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E6D6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8282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4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B891A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B832F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89221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EEF60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611A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36DE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F2B7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71BF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C6EB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7</w:t>
            </w:r>
          </w:p>
        </w:tc>
      </w:tr>
      <w:tr w:rsidR="00362DD5" w:rsidRPr="00761B38" w14:paraId="62CCAE2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29BED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8BBBB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AE15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8A38D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B49E9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3445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6A299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CAB0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DDD6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5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69A15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5F60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0C66B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362DD5" w:rsidRPr="00761B38" w14:paraId="557FE293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40FE4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68D9C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770F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7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992B3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1B8E8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36ED8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6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43989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150A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C151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6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603BC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E2BF9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DD3D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6</w:t>
            </w:r>
          </w:p>
        </w:tc>
      </w:tr>
      <w:tr w:rsidR="00362DD5" w:rsidRPr="00761B38" w14:paraId="6D5BB3E9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24005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DC26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87B71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2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88E19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4393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7ADB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31FBC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95DA4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E320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6922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54D5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9676E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2</w:t>
            </w:r>
          </w:p>
        </w:tc>
      </w:tr>
      <w:tr w:rsidR="00362DD5" w:rsidRPr="00761B38" w14:paraId="119CDA20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11DC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4788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50C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5</w:t>
            </w:r>
          </w:p>
        </w:tc>
        <w:tc>
          <w:tcPr>
            <w:tcW w:w="4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F3CD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0CDD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92E4C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4</w:t>
            </w:r>
          </w:p>
        </w:tc>
        <w:tc>
          <w:tcPr>
            <w:tcW w:w="4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5FB8A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3AC8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2B23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9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EF853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37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D6CCA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7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74E5B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4</w:t>
            </w:r>
          </w:p>
        </w:tc>
      </w:tr>
      <w:tr w:rsidR="00362DD5" w:rsidRPr="00761B38" w14:paraId="783B2C69" w14:textId="77777777" w:rsidTr="00362DD5">
        <w:trPr>
          <w:trHeight w:val="270"/>
          <w:jc w:val="center"/>
        </w:trPr>
        <w:tc>
          <w:tcPr>
            <w:tcW w:w="4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968A5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EACF7A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CA556C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DFFB2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56F523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AB18B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9</w:t>
            </w:r>
          </w:p>
        </w:tc>
        <w:tc>
          <w:tcPr>
            <w:tcW w:w="4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361C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EEBB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7944A0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1</w:t>
            </w:r>
          </w:p>
        </w:tc>
        <w:tc>
          <w:tcPr>
            <w:tcW w:w="49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E9765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376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D6EBCF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C54B1F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8</w:t>
            </w:r>
          </w:p>
        </w:tc>
      </w:tr>
    </w:tbl>
    <w:p w14:paraId="1F5C8F27" w14:textId="77777777" w:rsidR="00255DE1" w:rsidRDefault="00255DE1" w:rsidP="00362DD5">
      <w:pPr>
        <w:pStyle w:val="a8"/>
        <w:rPr>
          <w:b/>
        </w:rPr>
      </w:pPr>
    </w:p>
    <w:p w14:paraId="5B5B283A" w14:textId="77777777" w:rsidR="00255DE1" w:rsidRDefault="00255DE1" w:rsidP="00362DD5">
      <w:pPr>
        <w:pStyle w:val="a8"/>
        <w:rPr>
          <w:b/>
        </w:rPr>
      </w:pPr>
    </w:p>
    <w:p w14:paraId="000AD178" w14:textId="68D82BC5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 w:rsidRP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6</w:t>
      </w:r>
      <w:r w:rsidR="00F805E0" w:rsidRP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T. nodulosa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71326B37" w14:textId="77777777" w:rsidTr="00F13CA4">
        <w:trPr>
          <w:trHeight w:val="270"/>
          <w:jc w:val="center"/>
        </w:trPr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A12A0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79289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BAC5A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E261B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6ECD60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6DC88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571CB5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992E6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3AC4B2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3CB7E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0C730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A60C4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1FC65960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64812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5F0B8B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0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EEAA59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AE031C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5E3877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7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4D10C6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98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2D628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CCC84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5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D113C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95607E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47AA9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0D2BDC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1</w:t>
            </w:r>
          </w:p>
        </w:tc>
      </w:tr>
      <w:tr w:rsidR="00362DD5" w:rsidRPr="00761B38" w14:paraId="432ECC84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5F7D9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60ADF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FDCBF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86C5A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5897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C5F1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D209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C8C5F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5FC2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C0975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7B149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D298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362DD5" w:rsidRPr="00761B38" w14:paraId="154DA01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68B6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3D725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5762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.2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6975A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D35C4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752F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0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8621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C3C4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67542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1426A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1B76E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ADA2D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7</w:t>
            </w:r>
          </w:p>
        </w:tc>
      </w:tr>
      <w:tr w:rsidR="00362DD5" w:rsidRPr="00761B38" w14:paraId="248FDCA2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02BD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36B8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6078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02108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413E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0769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57D18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0EF6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14468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E266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7CBB0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2092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3</w:t>
            </w:r>
          </w:p>
        </w:tc>
      </w:tr>
      <w:tr w:rsidR="00362DD5" w:rsidRPr="00761B38" w14:paraId="7A5E8039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0FF9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E3D5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724C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FA8F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5283B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94C8D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E8EDF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FEEA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7B4B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0C256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03810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792A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</w:tr>
      <w:tr w:rsidR="00362DD5" w:rsidRPr="00761B38" w14:paraId="3AE854A8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6A13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8D2EA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442F9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E262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F681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B9E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7FDC1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2B63F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A65C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30264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395AF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649D0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2</w:t>
            </w:r>
          </w:p>
        </w:tc>
      </w:tr>
      <w:tr w:rsidR="00362DD5" w:rsidRPr="00761B38" w14:paraId="4ECDD83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047F7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9B725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7E59B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454AE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565B7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FF301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E45F4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283C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9A51D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433CE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83B3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9373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</w:t>
            </w:r>
          </w:p>
        </w:tc>
      </w:tr>
      <w:tr w:rsidR="00362DD5" w:rsidRPr="00761B38" w14:paraId="7E7239F0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EC6E0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45D74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60F61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CCCF4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37CBB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8F739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532E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1C23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390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5203C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68D03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08109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6</w:t>
            </w:r>
          </w:p>
        </w:tc>
      </w:tr>
      <w:tr w:rsidR="00362DD5" w:rsidRPr="00761B38" w14:paraId="0AAE9457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25A36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FA59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4BF87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876A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00E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CBC8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D325C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5C21E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8D44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8F9B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40E5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ACF13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4</w:t>
            </w:r>
          </w:p>
        </w:tc>
      </w:tr>
      <w:tr w:rsidR="00362DD5" w:rsidRPr="00761B38" w14:paraId="2567D1AA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7D7A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CDFFC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DB97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4046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EF440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109EC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7E58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1E20F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E3C6A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47BD9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4239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B435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2</w:t>
            </w:r>
          </w:p>
        </w:tc>
      </w:tr>
      <w:tr w:rsidR="00362DD5" w:rsidRPr="00761B38" w14:paraId="19EA725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E33EF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F2C2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0D206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A122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718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691E7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C1F79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4375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EE6BD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ABAAB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C1DE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BD15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3</w:t>
            </w:r>
          </w:p>
        </w:tc>
      </w:tr>
      <w:tr w:rsidR="00362DD5" w:rsidRPr="00761B38" w14:paraId="53548F6D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31198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ACD9B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28DF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05B2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96640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8941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9E0D5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729A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8C973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924F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0F53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FFD9D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06</w:t>
            </w:r>
          </w:p>
        </w:tc>
      </w:tr>
      <w:tr w:rsidR="00362DD5" w:rsidRPr="00761B38" w14:paraId="4C96099F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0F3A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496A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8AE1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FC79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C0A23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1BD1A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47AE7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FC01A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D89DB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274F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2EED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5C43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6</w:t>
            </w:r>
          </w:p>
        </w:tc>
      </w:tr>
      <w:tr w:rsidR="00362DD5" w:rsidRPr="00761B38" w14:paraId="15615E3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FBF2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8B502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8E123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5E07C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5DF6F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799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39D8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39E66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498F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2471D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30E6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FB43B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5</w:t>
            </w:r>
          </w:p>
        </w:tc>
      </w:tr>
      <w:tr w:rsidR="00362DD5" w:rsidRPr="00761B38" w14:paraId="3F81918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68D16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37343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D9FD5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D9B03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4A79E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34B00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50B2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D577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51E0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0BC52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66E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1A64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4</w:t>
            </w:r>
          </w:p>
        </w:tc>
      </w:tr>
      <w:tr w:rsidR="00362DD5" w:rsidRPr="00761B38" w14:paraId="0921B93F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8B89B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D38CEB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75FAD1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6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C7FCD9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FF78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CAC20F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278C8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B2543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56768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0E3F7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7A5559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CD1D69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5</w:t>
            </w:r>
          </w:p>
        </w:tc>
      </w:tr>
    </w:tbl>
    <w:p w14:paraId="5D4C2027" w14:textId="4C7A5F1E" w:rsidR="00362DD5" w:rsidRDefault="00362DD5" w:rsidP="00F805E0">
      <w:pPr>
        <w:rPr>
          <w:rFonts w:cs="Times New Roman"/>
        </w:rPr>
      </w:pPr>
    </w:p>
    <w:p w14:paraId="255F6B5F" w14:textId="5FF444ED" w:rsidR="00362DD5" w:rsidRPr="00F805E0" w:rsidRDefault="00362DD5" w:rsidP="00362DD5">
      <w:pPr>
        <w:pStyle w:val="a8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lastRenderedPageBreak/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7</w:t>
      </w:r>
      <w:r w:rsidR="00F805E0" w:rsidRP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 xml:space="preserve">S. melli </w:t>
      </w:r>
      <w:r w:rsidRPr="00F805E0">
        <w:rPr>
          <w:bCs/>
          <w:sz w:val="24"/>
          <w:szCs w:val="24"/>
        </w:rPr>
        <w:t>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7ABC13B1" w14:textId="77777777" w:rsidTr="00F13CA4">
        <w:trPr>
          <w:trHeight w:val="270"/>
          <w:tblHeader/>
          <w:jc w:val="center"/>
        </w:trPr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8A6E3F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5846D6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464AB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523A7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3D6A5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C9A8F1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070DA2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246DA7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DBB7B0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C6B6AE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FF0CB9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3BFA8D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732911C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C4C6F3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B53DCB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1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B4707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6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EF32F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27495E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DA7C30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07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7F153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01201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1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DD739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5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4C562F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372E0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91199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6</w:t>
            </w:r>
          </w:p>
        </w:tc>
      </w:tr>
      <w:tr w:rsidR="00362DD5" w:rsidRPr="00761B38" w14:paraId="5F3E00A8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9B4CB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DAF17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6DDB5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84572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1100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4002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A07E0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0F617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1A7EA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7A7D0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1B48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BE7F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4</w:t>
            </w:r>
          </w:p>
        </w:tc>
      </w:tr>
      <w:tr w:rsidR="00362DD5" w:rsidRPr="00761B38" w14:paraId="173E0A9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AC264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44D4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2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98E52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9BDA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2A23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9E771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0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4CCEA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9FE5A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3B33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2D05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3F370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2EF37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9</w:t>
            </w:r>
          </w:p>
        </w:tc>
      </w:tr>
      <w:tr w:rsidR="00362DD5" w:rsidRPr="00761B38" w14:paraId="120CE42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2858A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DEFC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8F6CA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848A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178CB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7E8A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95E19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FB672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B1C14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4F8BE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B77D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6119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1</w:t>
            </w:r>
          </w:p>
        </w:tc>
      </w:tr>
      <w:tr w:rsidR="00362DD5" w:rsidRPr="00761B38" w14:paraId="1A9D1F67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9A2AD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AAFE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EA3D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55A7B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10581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1770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1012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98D86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B28E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0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2129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440D5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BFC96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9</w:t>
            </w:r>
          </w:p>
        </w:tc>
      </w:tr>
      <w:tr w:rsidR="00362DD5" w:rsidRPr="00761B38" w14:paraId="62720E9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CA61E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1A0A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1C7D8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085E3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139F6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D77A7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82736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925BD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DAE32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49665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E9397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4EFDF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4</w:t>
            </w:r>
          </w:p>
        </w:tc>
      </w:tr>
      <w:tr w:rsidR="00362DD5" w:rsidRPr="00761B38" w14:paraId="01E044D2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A6046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04C0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573F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0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24A3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A12B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0561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67885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0E6E3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BFDF1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DF28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324B0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74AB6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8</w:t>
            </w:r>
          </w:p>
        </w:tc>
      </w:tr>
      <w:tr w:rsidR="00362DD5" w:rsidRPr="00761B38" w14:paraId="1C5A4962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BCDAD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237C6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68BB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00855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084FC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E9FBE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70DE8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168BC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FD593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5459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F9F5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3A58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362DD5" w:rsidRPr="00761B38" w14:paraId="26AAF4F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BDEC0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1572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C674C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7AFEB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8B69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E59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9EBA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612FF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7A2C4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01DB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53E45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6CB0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3</w:t>
            </w:r>
          </w:p>
        </w:tc>
      </w:tr>
      <w:tr w:rsidR="00362DD5" w:rsidRPr="00761B38" w14:paraId="2F1B498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85309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A6619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FB53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AFAD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9112D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8DA6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3DB8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D4C8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2658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301F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3914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C1926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8</w:t>
            </w:r>
          </w:p>
        </w:tc>
      </w:tr>
      <w:tr w:rsidR="00362DD5" w:rsidRPr="00761B38" w14:paraId="1D60314A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E153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4F44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FC36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BF237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C0929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C4056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0FB9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4D2E9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01E3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8ED91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2C333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B553E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8</w:t>
            </w:r>
          </w:p>
        </w:tc>
      </w:tr>
      <w:tr w:rsidR="00362DD5" w:rsidRPr="00761B38" w14:paraId="702CE7E9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4FA71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CA1A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782D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68DA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5904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9D878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6530A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08D5C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FF16D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1B98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B3B6D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7AFC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4</w:t>
            </w:r>
          </w:p>
        </w:tc>
      </w:tr>
      <w:tr w:rsidR="00362DD5" w:rsidRPr="00761B38" w14:paraId="599702A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C9D7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65944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F600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7EC5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7B3C2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BFB36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53683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D0E29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90821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DB3C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A5BD5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5DFB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1</w:t>
            </w:r>
          </w:p>
        </w:tc>
      </w:tr>
      <w:tr w:rsidR="00362DD5" w:rsidRPr="00761B38" w14:paraId="0539553D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4D79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42378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59AAD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9FB97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E9453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0FE5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0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F9FB4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2A1BC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7774B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C61DE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76C7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CF0D2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6</w:t>
            </w:r>
          </w:p>
        </w:tc>
      </w:tr>
      <w:tr w:rsidR="00362DD5" w:rsidRPr="00761B38" w14:paraId="3CB4FA2A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87A92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7011A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623C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B754D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3D7B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B37E4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00204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E2AC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0304A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D73E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749DC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D62E2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9</w:t>
            </w:r>
          </w:p>
        </w:tc>
      </w:tr>
      <w:tr w:rsidR="00362DD5" w:rsidRPr="00761B38" w14:paraId="7EFBCD3E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5EDE3F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2504CB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D9C8A6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6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75B3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36F920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A416E0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B2612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98EA1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585CB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4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7E926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67CB68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8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7315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05</w:t>
            </w:r>
          </w:p>
        </w:tc>
      </w:tr>
    </w:tbl>
    <w:p w14:paraId="071FDDB6" w14:textId="77777777" w:rsidR="00255DE1" w:rsidRDefault="00255DE1" w:rsidP="00CE2507">
      <w:pPr>
        <w:rPr>
          <w:rFonts w:cs="Times New Roman"/>
        </w:rPr>
      </w:pPr>
    </w:p>
    <w:p w14:paraId="03418C0D" w14:textId="137739E2" w:rsidR="00362DD5" w:rsidRPr="00F805E0" w:rsidRDefault="00362DD5" w:rsidP="00F805E0">
      <w:pPr>
        <w:pStyle w:val="a8"/>
        <w:spacing w:after="240"/>
        <w:rPr>
          <w:b/>
          <w:sz w:val="24"/>
          <w:szCs w:val="24"/>
        </w:rPr>
      </w:pPr>
      <w:r w:rsidRPr="00F805E0">
        <w:rPr>
          <w:b/>
          <w:sz w:val="24"/>
          <w:szCs w:val="24"/>
        </w:rPr>
        <w:t xml:space="preserve">Table </w:t>
      </w:r>
      <w:r w:rsidR="00255DE1" w:rsidRPr="00F805E0">
        <w:rPr>
          <w:b/>
          <w:sz w:val="24"/>
          <w:szCs w:val="24"/>
        </w:rPr>
        <w:t>S</w:t>
      </w:r>
      <w:r w:rsidR="00F805E0" w:rsidRPr="00F805E0">
        <w:rPr>
          <w:b/>
          <w:sz w:val="24"/>
          <w:szCs w:val="24"/>
        </w:rPr>
        <w:t>1</w:t>
      </w:r>
      <w:r w:rsidR="00CE2507">
        <w:rPr>
          <w:b/>
          <w:sz w:val="24"/>
          <w:szCs w:val="24"/>
        </w:rPr>
        <w:t>8</w:t>
      </w:r>
      <w:r w:rsidR="00F805E0" w:rsidRPr="00F805E0">
        <w:rPr>
          <w:b/>
          <w:sz w:val="24"/>
          <w:szCs w:val="24"/>
        </w:rPr>
        <w:t xml:space="preserve"> </w:t>
      </w:r>
      <w:r w:rsidR="00F805E0" w:rsidRPr="00F805E0">
        <w:rPr>
          <w:bCs/>
          <w:sz w:val="24"/>
          <w:szCs w:val="24"/>
        </w:rPr>
        <w:t>Relative synonymous codon usage (RSCU)</w:t>
      </w:r>
      <w:r w:rsidRPr="00F805E0">
        <w:rPr>
          <w:bCs/>
          <w:sz w:val="24"/>
          <w:szCs w:val="24"/>
        </w:rPr>
        <w:t xml:space="preserve"> of </w:t>
      </w:r>
      <w:r w:rsidRPr="00F805E0">
        <w:rPr>
          <w:bCs/>
          <w:i/>
          <w:sz w:val="24"/>
          <w:szCs w:val="24"/>
        </w:rPr>
        <w:t>P. sichuanens</w:t>
      </w:r>
      <w:r w:rsidR="00A8433B">
        <w:rPr>
          <w:bCs/>
          <w:i/>
          <w:sz w:val="24"/>
          <w:szCs w:val="24"/>
        </w:rPr>
        <w:t>e</w:t>
      </w:r>
      <w:r w:rsidRPr="00F805E0">
        <w:rPr>
          <w:bCs/>
          <w:sz w:val="24"/>
          <w:szCs w:val="24"/>
        </w:rPr>
        <w:t xml:space="preserve"> mitogenome</w:t>
      </w:r>
      <w:r w:rsidR="00255DE1" w:rsidRPr="00F805E0">
        <w:rPr>
          <w:bCs/>
          <w:sz w:val="24"/>
          <w:szCs w:val="24"/>
        </w:rPr>
        <w:t>.</w:t>
      </w:r>
    </w:p>
    <w:tbl>
      <w:tblPr>
        <w:tblStyle w:val="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625"/>
        <w:gridCol w:w="650"/>
        <w:gridCol w:w="782"/>
        <w:gridCol w:w="624"/>
        <w:gridCol w:w="649"/>
        <w:gridCol w:w="790"/>
        <w:gridCol w:w="624"/>
        <w:gridCol w:w="649"/>
        <w:gridCol w:w="824"/>
        <w:gridCol w:w="624"/>
        <w:gridCol w:w="649"/>
      </w:tblGrid>
      <w:tr w:rsidR="00362DD5" w:rsidRPr="00761B38" w14:paraId="36E46D2F" w14:textId="77777777" w:rsidTr="00F13CA4">
        <w:trPr>
          <w:trHeight w:val="270"/>
          <w:jc w:val="center"/>
        </w:trPr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A6817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2C0F18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EFD620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9A598E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0E6FBD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858CDA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1D6A2B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22D0F0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5A5B9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1C3EA8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don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088E8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ount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750193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RSCU</w:t>
            </w:r>
          </w:p>
        </w:tc>
      </w:tr>
      <w:tr w:rsidR="00362DD5" w:rsidRPr="00761B38" w14:paraId="2776C8C2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43D76D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U(F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50617D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0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5CD49E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9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F980E3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U(S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7650BE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0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7A87375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46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306235D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U(Y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2B8F02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51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BE1904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2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276825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U(C)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17333B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1B94686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1</w:t>
            </w:r>
          </w:p>
        </w:tc>
      </w:tr>
      <w:tr w:rsidR="00362DD5" w:rsidRPr="00761B38" w14:paraId="6FB68FDE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0085E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C(F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1ED1E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6862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96424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7874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2C91F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E8368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C(Y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7FA5E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0BEA0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1EE6D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C(C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8A92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15F07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9</w:t>
            </w:r>
          </w:p>
        </w:tc>
      </w:tr>
      <w:tr w:rsidR="00362DD5" w:rsidRPr="00761B38" w14:paraId="3CC10C58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BA2F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CCC5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8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C7607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.3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CDD7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C7C0D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3DC4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.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BAB8F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A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567EC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4B32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D3886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A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25D3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2B0D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7</w:t>
            </w:r>
          </w:p>
        </w:tc>
      </w:tr>
      <w:tr w:rsidR="00362DD5" w:rsidRPr="00761B38" w14:paraId="742A3A35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03530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94085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107C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924D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C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C34BE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4353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F1CD2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AG(*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579B5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F0555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05DB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UGG(W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B10D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707A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3</w:t>
            </w:r>
          </w:p>
        </w:tc>
      </w:tr>
      <w:tr w:rsidR="00362DD5" w:rsidRPr="00761B38" w14:paraId="365C435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07F35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U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0F6CF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D4B63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60594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U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4E53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F7C34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0C77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U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4BA6B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4881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AA058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U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A1C4A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0253F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</w:t>
            </w:r>
          </w:p>
        </w:tc>
      </w:tr>
      <w:tr w:rsidR="00362DD5" w:rsidRPr="00761B38" w14:paraId="39754B5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90FA5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C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E08DE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AFEC5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0BC7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C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E26BC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4D1BF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35A9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C(H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A1EEB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4F004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C96C1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C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43B9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D379C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3</w:t>
            </w:r>
          </w:p>
        </w:tc>
      </w:tr>
      <w:tr w:rsidR="00362DD5" w:rsidRPr="00761B38" w14:paraId="17E40C8E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D7EFA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A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1158C4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87508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288E6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A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ECC77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ACC7D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7C6CD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A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690C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08461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8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760C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A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C354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E007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9</w:t>
            </w:r>
          </w:p>
        </w:tc>
      </w:tr>
      <w:tr w:rsidR="00362DD5" w:rsidRPr="00761B38" w14:paraId="72FA7B6C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C24F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UG(L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791F2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D2F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F6BB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CG(P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72609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F0B1F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E8F9A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AG(Q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BF0F4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B90D4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4010E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CGG(R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D51DC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E4F79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9</w:t>
            </w:r>
          </w:p>
        </w:tc>
      </w:tr>
      <w:tr w:rsidR="00362DD5" w:rsidRPr="00761B38" w14:paraId="41C0FBB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5DC0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U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BBD37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9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AB7F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5A53B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U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49A96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F3E6A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E4443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U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1B0BD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A2009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FE41C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U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2E58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0E543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69</w:t>
            </w:r>
          </w:p>
        </w:tc>
      </w:tr>
      <w:tr w:rsidR="00362DD5" w:rsidRPr="00761B38" w14:paraId="71C1E940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84CD7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C(I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8CBBE2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4AA92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2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48D00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C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609A1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045B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39A32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C(N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34714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EA520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5AFC2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C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88B4B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88D7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</w:t>
            </w:r>
          </w:p>
        </w:tc>
      </w:tr>
      <w:tr w:rsidR="00362DD5" w:rsidRPr="00761B38" w14:paraId="20F95463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1E42D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A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F654D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20D0A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F1AB1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A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63DD7D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8E335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53669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A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93A99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DDCD9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23E0B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A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B705FF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1E42E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8</w:t>
            </w:r>
          </w:p>
        </w:tc>
      </w:tr>
      <w:tr w:rsidR="00362DD5" w:rsidRPr="00761B38" w14:paraId="4C4DB8A2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2723D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UG(M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96F30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F734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B5737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CG(T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1A4A4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A087A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80967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AG(K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191EA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BAF60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3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7DCEF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AGG(S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7B06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7A2D18C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6</w:t>
            </w:r>
          </w:p>
        </w:tc>
      </w:tr>
      <w:tr w:rsidR="00362DD5" w:rsidRPr="00761B38" w14:paraId="19F9B57E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B0F15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U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27BCA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7CF391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7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98AB2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U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EC1C0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FC900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2E926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U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B300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258B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59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679482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U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B93BD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3936D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8</w:t>
            </w:r>
          </w:p>
        </w:tc>
      </w:tr>
      <w:tr w:rsidR="00362DD5" w:rsidRPr="00761B38" w14:paraId="56077E2E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B45F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C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DF7CA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07EA5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1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B592B9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C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CAA6D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70361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8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D7E6F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C(D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C4B76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BC8EE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1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C345B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C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56F39F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CCE8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43</w:t>
            </w:r>
          </w:p>
        </w:tc>
      </w:tr>
      <w:tr w:rsidR="00362DD5" w:rsidRPr="00761B38" w14:paraId="783B60B6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80872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A(V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CE82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3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6C32D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6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E6D16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A(A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FBFC7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12175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2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16F6F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A(E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0E4E8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E88728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96071D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A(G)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9BA77E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41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75835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1.39</w:t>
            </w:r>
          </w:p>
        </w:tc>
      </w:tr>
      <w:tr w:rsidR="00362DD5" w:rsidRPr="00761B38" w14:paraId="11E9898D" w14:textId="77777777" w:rsidTr="00F13CA4">
        <w:trPr>
          <w:trHeight w:val="270"/>
          <w:jc w:val="center"/>
        </w:trPr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8FA1F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UG(V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E9195A3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226752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5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869BC2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CG(A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B62F8B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EED075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21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6401DC6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AG(E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4C32E77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DA56B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52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93C4E0B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GGG(G)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98AC700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C011E05" w14:textId="77777777" w:rsidR="00362DD5" w:rsidRPr="00761B38" w:rsidRDefault="00362DD5" w:rsidP="00F13CA4">
            <w:pPr>
              <w:spacing w:line="240" w:lineRule="auto"/>
              <w:ind w:leftChars="-50" w:left="-120" w:rightChars="-50" w:right="-120"/>
              <w:jc w:val="center"/>
              <w:rPr>
                <w:rFonts w:cs="Times New Roman"/>
                <w:sz w:val="21"/>
                <w:szCs w:val="21"/>
              </w:rPr>
            </w:pPr>
            <w:r w:rsidRPr="00761B38">
              <w:rPr>
                <w:rFonts w:cs="Times New Roman"/>
                <w:sz w:val="21"/>
                <w:szCs w:val="21"/>
              </w:rPr>
              <w:t>0.9</w:t>
            </w:r>
          </w:p>
        </w:tc>
      </w:tr>
    </w:tbl>
    <w:p w14:paraId="0C096D57" w14:textId="77777777" w:rsidR="00362DD5" w:rsidRPr="00B339BD" w:rsidRDefault="00362DD5" w:rsidP="00CE2507">
      <w:pPr>
        <w:rPr>
          <w:rFonts w:cs="Times New Roman"/>
        </w:rPr>
      </w:pPr>
    </w:p>
    <w:sectPr w:rsidR="00362DD5" w:rsidRPr="00B339BD" w:rsidSect="00362DD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7A45C3" w14:textId="77777777" w:rsidR="00230B21" w:rsidRDefault="00230B21" w:rsidP="00E13569">
      <w:r>
        <w:separator/>
      </w:r>
    </w:p>
  </w:endnote>
  <w:endnote w:type="continuationSeparator" w:id="0">
    <w:p w14:paraId="7199A10E" w14:textId="77777777" w:rsidR="00230B21" w:rsidRDefault="00230B21" w:rsidP="00E13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8C73D" w14:textId="77777777" w:rsidR="00230B21" w:rsidRDefault="00230B21" w:rsidP="00E13569">
      <w:r>
        <w:separator/>
      </w:r>
    </w:p>
  </w:footnote>
  <w:footnote w:type="continuationSeparator" w:id="0">
    <w:p w14:paraId="68C5187B" w14:textId="77777777" w:rsidR="00230B21" w:rsidRDefault="00230B21" w:rsidP="00E13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AD"/>
    <w:rsid w:val="000D16AD"/>
    <w:rsid w:val="0020053E"/>
    <w:rsid w:val="00230B21"/>
    <w:rsid w:val="00234520"/>
    <w:rsid w:val="00255DE1"/>
    <w:rsid w:val="002D6F2F"/>
    <w:rsid w:val="00362DD5"/>
    <w:rsid w:val="003746A5"/>
    <w:rsid w:val="00543909"/>
    <w:rsid w:val="008662C3"/>
    <w:rsid w:val="00894E1B"/>
    <w:rsid w:val="009E22B0"/>
    <w:rsid w:val="00A8433B"/>
    <w:rsid w:val="00AA5BF8"/>
    <w:rsid w:val="00B339BD"/>
    <w:rsid w:val="00C54229"/>
    <w:rsid w:val="00C95703"/>
    <w:rsid w:val="00CE2507"/>
    <w:rsid w:val="00CE592A"/>
    <w:rsid w:val="00E13569"/>
    <w:rsid w:val="00F8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5D2B"/>
  <w15:chartTrackingRefBased/>
  <w15:docId w15:val="{4BCAEEAE-96B7-45C4-8546-A714007B6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DD5"/>
    <w:pPr>
      <w:spacing w:line="400" w:lineRule="exact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5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5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56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569"/>
    <w:rPr>
      <w:sz w:val="18"/>
      <w:szCs w:val="18"/>
    </w:rPr>
  </w:style>
  <w:style w:type="table" w:styleId="a7">
    <w:name w:val="Table Grid"/>
    <w:basedOn w:val="a1"/>
    <w:uiPriority w:val="39"/>
    <w:rsid w:val="00E13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59"/>
    <w:rsid w:val="00362DD5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表英"/>
    <w:basedOn w:val="a"/>
    <w:link w:val="a9"/>
    <w:qFormat/>
    <w:rsid w:val="00362DD5"/>
    <w:pPr>
      <w:jc w:val="center"/>
    </w:pPr>
    <w:rPr>
      <w:color w:val="000000"/>
      <w:kern w:val="2"/>
      <w:sz w:val="21"/>
      <w:szCs w:val="21"/>
    </w:rPr>
  </w:style>
  <w:style w:type="character" w:customStyle="1" w:styleId="a9">
    <w:name w:val="表英 字符"/>
    <w:link w:val="a8"/>
    <w:rsid w:val="00362DD5"/>
    <w:rPr>
      <w:rFonts w:ascii="Times New Roman" w:eastAsia="宋体" w:hAnsi="Times New Roman" w:cs="宋体"/>
      <w:color w:val="00000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CE592A"/>
    <w:pPr>
      <w:spacing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E592A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80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325</Words>
  <Characters>7557</Characters>
  <Application>Microsoft Office Word</Application>
  <DocSecurity>0</DocSecurity>
  <Lines>62</Lines>
  <Paragraphs>17</Paragraphs>
  <ScaleCrop>false</ScaleCrop>
  <Company/>
  <LinksUpToDate>false</LinksUpToDate>
  <CharactersWithSpaces>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 Li</dc:creator>
  <cp:keywords/>
  <dc:description/>
  <cp:lastModifiedBy>冉 李</cp:lastModifiedBy>
  <cp:revision>12</cp:revision>
  <dcterms:created xsi:type="dcterms:W3CDTF">2020-03-19T16:24:00Z</dcterms:created>
  <dcterms:modified xsi:type="dcterms:W3CDTF">2020-07-17T01:10:00Z</dcterms:modified>
</cp:coreProperties>
</file>